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b w:val="0"/>
          <w:bCs w:val="0"/>
          <w:sz w:val="24"/>
          <w:szCs w:val="24"/>
        </w:rPr>
        <w:t xml:space="preserve">1. </w:t>
      </w:r>
      <w:r>
        <w:rPr>
          <w:sz w:val="24"/>
          <w:szCs w:val="24"/>
        </w:rPr>
        <w:t>Statistics values for relative abundance of bacterial phylum</w:t>
      </w:r>
    </w:p>
    <w:tbl>
      <w:tblPr>
        <w:tblStyle w:val="21"/>
        <w:tblW w:w="5000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218"/>
        <w:gridCol w:w="1127"/>
        <w:gridCol w:w="1278"/>
        <w:gridCol w:w="246"/>
        <w:gridCol w:w="872"/>
        <w:gridCol w:w="899"/>
        <w:gridCol w:w="1525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vMerge w:val="restar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874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SVP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27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05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HCK + SVP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SVP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6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5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63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19.664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6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hint="default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78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1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1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Deferribacter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lusimicrobi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4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1.85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4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6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5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M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141.76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4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6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, control; SVP, sodium valproate (500 mg/kg, twice daily); G-CK, ginsenoside compound K (320 mg/kg, once daily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grou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VP group.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1905" w:h="16838"/>
      <w:pgMar w:top="1140" w:right="1179" w:bottom="1140" w:left="1281" w:header="850" w:footer="992" w:gutter="0"/>
      <w:cols w:space="0" w:num="1"/>
      <w:rtlGutter w:val="0"/>
      <w:docGrid w:type="lines" w:linePitch="33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pt;margin-top:784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jc w:val="right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attachedTemplate r:id="rId1"/>
  <w:documentProtection w:enforcement="0"/>
  <w:defaultTabStop w:val="720"/>
  <w:drawingGridHorizontalSpacing w:val="240"/>
  <w:drawingGridVerticalSpacing w:val="16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Y2JkNTUyZjYxYjNhMjEyYzEyYTUxZjg2ZGI3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F05BA"/>
    <w:rsid w:val="02163D42"/>
    <w:rsid w:val="091D1650"/>
    <w:rsid w:val="09722762"/>
    <w:rsid w:val="13660E16"/>
    <w:rsid w:val="16E7714E"/>
    <w:rsid w:val="1AAD64AC"/>
    <w:rsid w:val="1E9463BC"/>
    <w:rsid w:val="1FD81906"/>
    <w:rsid w:val="240F1609"/>
    <w:rsid w:val="29BD6562"/>
    <w:rsid w:val="2A855C75"/>
    <w:rsid w:val="2CB17563"/>
    <w:rsid w:val="2CE84E81"/>
    <w:rsid w:val="30060EE5"/>
    <w:rsid w:val="37023D43"/>
    <w:rsid w:val="377452C9"/>
    <w:rsid w:val="391E7A50"/>
    <w:rsid w:val="3C355684"/>
    <w:rsid w:val="3D255592"/>
    <w:rsid w:val="41A95293"/>
    <w:rsid w:val="42093B62"/>
    <w:rsid w:val="44CF71AB"/>
    <w:rsid w:val="463A76CB"/>
    <w:rsid w:val="47504F42"/>
    <w:rsid w:val="4C65281A"/>
    <w:rsid w:val="537B33B1"/>
    <w:rsid w:val="55A334C5"/>
    <w:rsid w:val="59260BAB"/>
    <w:rsid w:val="5EB6079A"/>
    <w:rsid w:val="627676F5"/>
    <w:rsid w:val="65B15650"/>
    <w:rsid w:val="660D4501"/>
    <w:rsid w:val="681E74FE"/>
    <w:rsid w:val="6AAA2146"/>
    <w:rsid w:val="6CED5477"/>
    <w:rsid w:val="71667D8E"/>
    <w:rsid w:val="74476442"/>
    <w:rsid w:val="77B10296"/>
    <w:rsid w:val="7804372B"/>
    <w:rsid w:val="790F6B0E"/>
    <w:rsid w:val="7B05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qFormat/>
    <w:uiPriority w:val="99"/>
    <w:pPr>
      <w:spacing w:after="120" w:afterLines="0" w:afterAutospacing="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2</Words>
  <Characters>735</Characters>
  <Lines>11</Lines>
  <Paragraphs>3</Paragraphs>
  <TotalTime>0</TotalTime>
  <ScaleCrop>false</ScaleCrop>
  <LinksUpToDate>false</LinksUpToDate>
  <CharactersWithSpaces>78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尐四</cp:lastModifiedBy>
  <cp:lastPrinted>2013-10-03T12:51:00Z</cp:lastPrinted>
  <dcterms:modified xsi:type="dcterms:W3CDTF">2022-06-10T09:46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F70727686A41F7BC66DD91DB7245ED</vt:lpwstr>
  </property>
</Properties>
</file>